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7C4176" w14:textId="570F9E59" w:rsidR="00621331" w:rsidRDefault="00621331">
      <w:pPr>
        <w:rPr>
          <w:rFonts w:ascii="Times New Roman" w:hAnsi="Times New Roman" w:cs="Times New Roman"/>
        </w:rPr>
      </w:pPr>
      <w:bookmarkStart w:id="0" w:name="OLE_LINK1"/>
      <w:r w:rsidRPr="00AE5452">
        <w:rPr>
          <w:rFonts w:ascii="Times New Roman" w:hAnsi="Times New Roman" w:cs="Times New Roman"/>
          <w:b/>
          <w:bCs/>
        </w:rPr>
        <w:t xml:space="preserve">Table </w:t>
      </w:r>
      <w:r w:rsidR="00100954"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>1</w:t>
      </w:r>
      <w:r w:rsidRPr="00AE5452">
        <w:rPr>
          <w:rFonts w:ascii="Times New Roman" w:hAnsi="Times New Roman" w:cs="Times New Roman"/>
        </w:rPr>
        <w:t xml:space="preserve"> </w:t>
      </w:r>
      <w:r w:rsidRPr="00621331">
        <w:rPr>
          <w:rFonts w:ascii="Times New Roman" w:hAnsi="Times New Roman" w:cs="Times New Roman"/>
        </w:rPr>
        <w:t>Treatment response of the different CRAFITY score groups.</w:t>
      </w:r>
    </w:p>
    <w:tbl>
      <w:tblPr>
        <w:tblStyle w:val="a7"/>
        <w:tblpPr w:leftFromText="180" w:rightFromText="180" w:vertAnchor="page" w:horzAnchor="margin" w:tblpXSpec="center" w:tblpY="1811"/>
        <w:tblW w:w="9776" w:type="dxa"/>
        <w:tblLook w:val="04A0" w:firstRow="1" w:lastRow="0" w:firstColumn="1" w:lastColumn="0" w:noHBand="0" w:noVBand="1"/>
      </w:tblPr>
      <w:tblGrid>
        <w:gridCol w:w="1271"/>
        <w:gridCol w:w="851"/>
        <w:gridCol w:w="2126"/>
        <w:gridCol w:w="2126"/>
        <w:gridCol w:w="2126"/>
        <w:gridCol w:w="1276"/>
      </w:tblGrid>
      <w:tr w:rsidR="007F10EB" w:rsidRPr="00AE5452" w14:paraId="6AAE5EFE" w14:textId="77777777" w:rsidTr="00B27DAC">
        <w:tc>
          <w:tcPr>
            <w:tcW w:w="1271" w:type="dxa"/>
          </w:tcPr>
          <w:p w14:paraId="0056099B" w14:textId="77777777" w:rsidR="00F17EBE" w:rsidRPr="002A50F4" w:rsidRDefault="00F17EBE" w:rsidP="00F17EBE">
            <w:pPr>
              <w:jc w:val="left"/>
              <w:rPr>
                <w:rFonts w:ascii="Times New Roman" w:eastAsia="微软雅黑" w:hAnsi="Times New Roman" w:cs="Times New Roman"/>
                <w:b/>
                <w:bCs/>
                <w:color w:val="111111"/>
                <w:sz w:val="18"/>
                <w:szCs w:val="18"/>
                <w:shd w:val="clear" w:color="auto" w:fill="FFFFFF"/>
              </w:rPr>
            </w:pPr>
            <w:r w:rsidRPr="002A50F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851" w:type="dxa"/>
          </w:tcPr>
          <w:p w14:paraId="7FBB2931" w14:textId="77777777" w:rsidR="00F17EBE" w:rsidRPr="002A50F4" w:rsidRDefault="00F17EBE" w:rsidP="00F17EBE">
            <w:pPr>
              <w:jc w:val="left"/>
              <w:rPr>
                <w:rFonts w:ascii="Times New Roman" w:eastAsia="微软雅黑" w:hAnsi="Times New Roman" w:cs="Times New Roman"/>
                <w:b/>
                <w:bCs/>
                <w:color w:val="111111"/>
                <w:sz w:val="18"/>
                <w:szCs w:val="18"/>
                <w:shd w:val="clear" w:color="auto" w:fill="FFFFFF"/>
              </w:rPr>
            </w:pPr>
            <w:r w:rsidRPr="002A50F4">
              <w:rPr>
                <w:rFonts w:ascii="Times New Roman" w:eastAsia="微软雅黑" w:hAnsi="Times New Roman" w:cs="Times New Roman" w:hint="eastAsia"/>
                <w:b/>
                <w:bCs/>
                <w:color w:val="111111"/>
                <w:sz w:val="18"/>
                <w:szCs w:val="18"/>
                <w:shd w:val="clear" w:color="auto" w:fill="FFFFFF"/>
              </w:rPr>
              <w:t>Total</w:t>
            </w:r>
          </w:p>
        </w:tc>
        <w:tc>
          <w:tcPr>
            <w:tcW w:w="2126" w:type="dxa"/>
          </w:tcPr>
          <w:p w14:paraId="4A282B3F" w14:textId="56EF6DBF" w:rsidR="00F17EBE" w:rsidRPr="002A50F4" w:rsidRDefault="00F17EBE" w:rsidP="00F17EBE">
            <w:pPr>
              <w:jc w:val="left"/>
              <w:rPr>
                <w:rFonts w:ascii="Times New Roman" w:eastAsia="微软雅黑" w:hAnsi="Times New Roman" w:cs="Times New Roman"/>
                <w:b/>
                <w:bCs/>
                <w:color w:val="111111"/>
                <w:sz w:val="18"/>
                <w:szCs w:val="18"/>
                <w:shd w:val="clear" w:color="auto" w:fill="FFFFFF"/>
              </w:rPr>
            </w:pPr>
            <w:r w:rsidRPr="002A50F4">
              <w:rPr>
                <w:rFonts w:ascii="Times New Roman" w:eastAsia="微软雅黑" w:hAnsi="Times New Roman" w:cs="Times New Roman" w:hint="eastAsia"/>
                <w:b/>
                <w:bCs/>
                <w:color w:val="111111"/>
                <w:sz w:val="18"/>
                <w:szCs w:val="18"/>
                <w:shd w:val="clear" w:color="auto" w:fill="FFFFFF"/>
              </w:rPr>
              <w:t>CRAFITY 0 points (n=</w:t>
            </w:r>
            <w:r w:rsidR="002B7491">
              <w:rPr>
                <w:rFonts w:ascii="Times New Roman" w:eastAsia="微软雅黑" w:hAnsi="Times New Roman" w:cs="Times New Roman" w:hint="eastAsia"/>
                <w:b/>
                <w:bCs/>
                <w:color w:val="111111"/>
                <w:sz w:val="18"/>
                <w:szCs w:val="18"/>
                <w:shd w:val="clear" w:color="auto" w:fill="FFFFFF"/>
              </w:rPr>
              <w:t>66</w:t>
            </w:r>
            <w:r w:rsidRPr="002A50F4">
              <w:rPr>
                <w:rFonts w:ascii="Times New Roman" w:eastAsia="微软雅黑" w:hAnsi="Times New Roman" w:cs="Times New Roman" w:hint="eastAsia"/>
                <w:b/>
                <w:bCs/>
                <w:color w:val="111111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2126" w:type="dxa"/>
          </w:tcPr>
          <w:p w14:paraId="020FEE13" w14:textId="6E67D80D" w:rsidR="00F17EBE" w:rsidRPr="002A50F4" w:rsidRDefault="00F17EBE" w:rsidP="00F17EBE">
            <w:pPr>
              <w:jc w:val="left"/>
              <w:rPr>
                <w:rFonts w:ascii="Times New Roman" w:eastAsia="微软雅黑" w:hAnsi="Times New Roman" w:cs="Times New Roman"/>
                <w:b/>
                <w:bCs/>
                <w:color w:val="111111"/>
                <w:sz w:val="18"/>
                <w:szCs w:val="18"/>
                <w:shd w:val="clear" w:color="auto" w:fill="FFFFFF"/>
              </w:rPr>
            </w:pPr>
            <w:r w:rsidRPr="002A50F4">
              <w:rPr>
                <w:rFonts w:ascii="Times New Roman" w:eastAsia="微软雅黑" w:hAnsi="Times New Roman" w:cs="Times New Roman" w:hint="eastAsia"/>
                <w:b/>
                <w:bCs/>
                <w:color w:val="111111"/>
                <w:sz w:val="18"/>
                <w:szCs w:val="18"/>
                <w:shd w:val="clear" w:color="auto" w:fill="FFFFFF"/>
              </w:rPr>
              <w:t>CRAFITY 1 points (n=</w:t>
            </w:r>
            <w:r w:rsidR="002B7491">
              <w:rPr>
                <w:rFonts w:ascii="Times New Roman" w:eastAsia="微软雅黑" w:hAnsi="Times New Roman" w:cs="Times New Roman" w:hint="eastAsia"/>
                <w:b/>
                <w:bCs/>
                <w:color w:val="111111"/>
                <w:sz w:val="18"/>
                <w:szCs w:val="18"/>
                <w:shd w:val="clear" w:color="auto" w:fill="FFFFFF"/>
              </w:rPr>
              <w:t>100</w:t>
            </w:r>
            <w:r w:rsidRPr="002A50F4">
              <w:rPr>
                <w:rFonts w:ascii="Times New Roman" w:eastAsia="微软雅黑" w:hAnsi="Times New Roman" w:cs="Times New Roman" w:hint="eastAsia"/>
                <w:b/>
                <w:bCs/>
                <w:color w:val="111111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2126" w:type="dxa"/>
          </w:tcPr>
          <w:p w14:paraId="382D0EBE" w14:textId="5837C9E6" w:rsidR="00F17EBE" w:rsidRPr="002A50F4" w:rsidRDefault="00F17EBE" w:rsidP="00F17EBE">
            <w:pPr>
              <w:jc w:val="left"/>
              <w:rPr>
                <w:rFonts w:ascii="Times New Roman" w:eastAsia="微软雅黑" w:hAnsi="Times New Roman" w:cs="Times New Roman"/>
                <w:b/>
                <w:bCs/>
                <w:i/>
                <w:iCs/>
                <w:color w:val="111111"/>
                <w:sz w:val="18"/>
                <w:szCs w:val="18"/>
                <w:shd w:val="clear" w:color="auto" w:fill="FFFFFF"/>
              </w:rPr>
            </w:pPr>
            <w:r w:rsidRPr="002A50F4">
              <w:rPr>
                <w:rFonts w:ascii="Times New Roman" w:eastAsia="微软雅黑" w:hAnsi="Times New Roman" w:cs="Times New Roman" w:hint="eastAsia"/>
                <w:b/>
                <w:bCs/>
                <w:color w:val="111111"/>
                <w:sz w:val="18"/>
                <w:szCs w:val="18"/>
                <w:shd w:val="clear" w:color="auto" w:fill="FFFFFF"/>
              </w:rPr>
              <w:t>CRAFITY 2 points (n=</w:t>
            </w:r>
            <w:r w:rsidR="002B7491">
              <w:rPr>
                <w:rFonts w:ascii="Times New Roman" w:eastAsia="微软雅黑" w:hAnsi="Times New Roman" w:cs="Times New Roman" w:hint="eastAsia"/>
                <w:b/>
                <w:bCs/>
                <w:color w:val="111111"/>
                <w:sz w:val="18"/>
                <w:szCs w:val="18"/>
                <w:shd w:val="clear" w:color="auto" w:fill="FFFFFF"/>
              </w:rPr>
              <w:t>62</w:t>
            </w:r>
            <w:r w:rsidRPr="002A50F4">
              <w:rPr>
                <w:rFonts w:ascii="Times New Roman" w:eastAsia="微软雅黑" w:hAnsi="Times New Roman" w:cs="Times New Roman" w:hint="eastAsia"/>
                <w:b/>
                <w:bCs/>
                <w:color w:val="111111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276" w:type="dxa"/>
          </w:tcPr>
          <w:p w14:paraId="339B5F93" w14:textId="77777777" w:rsidR="00F17EBE" w:rsidRPr="002A50F4" w:rsidRDefault="00F17EBE" w:rsidP="00F17EBE">
            <w:pPr>
              <w:jc w:val="left"/>
              <w:rPr>
                <w:rFonts w:ascii="Times New Roman" w:eastAsia="微软雅黑" w:hAnsi="Times New Roman" w:cs="Times New Roman"/>
                <w:b/>
                <w:bCs/>
                <w:i/>
                <w:iCs/>
                <w:color w:val="111111"/>
                <w:sz w:val="18"/>
                <w:szCs w:val="18"/>
                <w:shd w:val="clear" w:color="auto" w:fill="FFFFFF"/>
              </w:rPr>
            </w:pPr>
            <w:r w:rsidRPr="002A50F4">
              <w:rPr>
                <w:rFonts w:ascii="Times New Roman" w:eastAsia="微软雅黑" w:hAnsi="Times New Roman" w:cs="Times New Roman"/>
                <w:b/>
                <w:bCs/>
                <w:i/>
                <w:iCs/>
                <w:color w:val="111111"/>
                <w:sz w:val="18"/>
                <w:szCs w:val="18"/>
                <w:shd w:val="clear" w:color="auto" w:fill="FFFFFF"/>
              </w:rPr>
              <w:t>P</w:t>
            </w:r>
            <w:r w:rsidRPr="002A50F4">
              <w:rPr>
                <w:rFonts w:ascii="Times New Roman" w:eastAsia="微软雅黑" w:hAnsi="Times New Roman" w:cs="Times New Roman" w:hint="eastAsia"/>
                <w:b/>
                <w:bCs/>
                <w:color w:val="111111"/>
                <w:sz w:val="18"/>
                <w:szCs w:val="18"/>
                <w:shd w:val="clear" w:color="auto" w:fill="FFFFFF"/>
              </w:rPr>
              <w:t>-value</w:t>
            </w:r>
          </w:p>
        </w:tc>
      </w:tr>
      <w:tr w:rsidR="003A5840" w:rsidRPr="00167326" w14:paraId="71E43FDF" w14:textId="77777777" w:rsidTr="00370E46">
        <w:tc>
          <w:tcPr>
            <w:tcW w:w="9776" w:type="dxa"/>
            <w:gridSpan w:val="6"/>
          </w:tcPr>
          <w:p w14:paraId="1CD6A77E" w14:textId="4C700033" w:rsidR="003A5840" w:rsidRPr="002A50F4" w:rsidRDefault="003A5840" w:rsidP="00F17EBE">
            <w:pPr>
              <w:jc w:val="left"/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</w:pPr>
            <w:r w:rsidRPr="002A50F4">
              <w:rPr>
                <w:rFonts w:ascii="Times New Roman" w:hAnsi="Times New Roman" w:cs="Times New Roman" w:hint="eastAsia"/>
                <w:sz w:val="18"/>
                <w:szCs w:val="18"/>
              </w:rPr>
              <w:t>Overall response</w:t>
            </w:r>
          </w:p>
        </w:tc>
      </w:tr>
      <w:tr w:rsidR="00C62210" w:rsidRPr="00167326" w14:paraId="52951505" w14:textId="77777777" w:rsidTr="00B27DAC">
        <w:tc>
          <w:tcPr>
            <w:tcW w:w="1271" w:type="dxa"/>
          </w:tcPr>
          <w:p w14:paraId="5C734991" w14:textId="5C85FBD0" w:rsidR="00C62210" w:rsidRPr="002A50F4" w:rsidRDefault="00C62210" w:rsidP="00C6221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168393304"/>
            <w:r w:rsidRPr="002A50F4">
              <w:rPr>
                <w:rFonts w:ascii="Times New Roman" w:hAnsi="Times New Roman" w:cs="Times New Roman"/>
                <w:sz w:val="18"/>
                <w:szCs w:val="18"/>
              </w:rPr>
              <w:t>CR</w:t>
            </w:r>
          </w:p>
        </w:tc>
        <w:tc>
          <w:tcPr>
            <w:tcW w:w="851" w:type="dxa"/>
          </w:tcPr>
          <w:p w14:paraId="4DDA2DBF" w14:textId="52FEE635" w:rsidR="00C62210" w:rsidRPr="002A50F4" w:rsidRDefault="00712522" w:rsidP="00C62210">
            <w:pPr>
              <w:jc w:val="left"/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</w:pPr>
            <w:r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2126" w:type="dxa"/>
          </w:tcPr>
          <w:p w14:paraId="4619CBB5" w14:textId="63EFED37" w:rsidR="00C62210" w:rsidRPr="002A50F4" w:rsidRDefault="00414C4D" w:rsidP="00C62210">
            <w:pPr>
              <w:jc w:val="left"/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</w:pPr>
            <w:r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2</w:t>
            </w:r>
            <w:r w:rsidR="00C62210" w:rsidRPr="002A50F4">
              <w:rPr>
                <w:rFonts w:eastAsiaTheme="minorHAnsi" w:cs="Times New Roman"/>
                <w:color w:val="111111"/>
                <w:sz w:val="18"/>
                <w:szCs w:val="18"/>
                <w:shd w:val="clear" w:color="auto" w:fill="FFFFFF"/>
              </w:rPr>
              <w:t>（</w:t>
            </w:r>
            <w:r w:rsidR="00955151"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3</w:t>
            </w:r>
            <w:r w:rsidR="00C62210" w:rsidRPr="002A50F4">
              <w:rPr>
                <w:rFonts w:eastAsiaTheme="minorHAnsi" w:cs="Times New Roman"/>
                <w:color w:val="111111"/>
                <w:sz w:val="18"/>
                <w:szCs w:val="18"/>
                <w:shd w:val="clear" w:color="auto" w:fill="FFFFFF"/>
              </w:rPr>
              <w:t>）</w:t>
            </w:r>
          </w:p>
        </w:tc>
        <w:tc>
          <w:tcPr>
            <w:tcW w:w="2126" w:type="dxa"/>
          </w:tcPr>
          <w:p w14:paraId="66A8B7FE" w14:textId="7AF77DB4" w:rsidR="00C62210" w:rsidRPr="002A50F4" w:rsidRDefault="00780782" w:rsidP="00C62210">
            <w:pPr>
              <w:jc w:val="left"/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</w:pPr>
            <w:r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2</w:t>
            </w:r>
            <w:r w:rsidR="00C62210" w:rsidRPr="002A50F4">
              <w:rPr>
                <w:rFonts w:eastAsiaTheme="minorHAnsi" w:cs="Times New Roman"/>
                <w:color w:val="111111"/>
                <w:sz w:val="18"/>
                <w:szCs w:val="18"/>
                <w:shd w:val="clear" w:color="auto" w:fill="FFFFFF"/>
              </w:rPr>
              <w:t>（</w:t>
            </w:r>
            <w:r w:rsidR="00C43B85"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2</w:t>
            </w:r>
            <w:r w:rsidR="00C62210" w:rsidRPr="002A50F4">
              <w:rPr>
                <w:rFonts w:eastAsiaTheme="minorHAnsi" w:cs="Times New Roman"/>
                <w:color w:val="111111"/>
                <w:sz w:val="18"/>
                <w:szCs w:val="18"/>
                <w:shd w:val="clear" w:color="auto" w:fill="FFFFFF"/>
              </w:rPr>
              <w:t>）</w:t>
            </w:r>
          </w:p>
        </w:tc>
        <w:tc>
          <w:tcPr>
            <w:tcW w:w="2126" w:type="dxa"/>
          </w:tcPr>
          <w:p w14:paraId="71A771EC" w14:textId="410EEDC9" w:rsidR="00C62210" w:rsidRPr="002A50F4" w:rsidRDefault="00C20A17" w:rsidP="00C62210">
            <w:pPr>
              <w:jc w:val="left"/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</w:pPr>
            <w:r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2</w:t>
            </w:r>
            <w:r w:rsidR="00C62210" w:rsidRPr="002A50F4"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 xml:space="preserve"> (</w:t>
            </w:r>
            <w:r w:rsidR="00C17DE9"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3.2</w:t>
            </w:r>
            <w:r w:rsidR="00C62210" w:rsidRPr="002A50F4"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276" w:type="dxa"/>
          </w:tcPr>
          <w:p w14:paraId="3FCA6518" w14:textId="5F2531C6" w:rsidR="00C62210" w:rsidRPr="002A50F4" w:rsidRDefault="00340AD0" w:rsidP="00C62210">
            <w:pPr>
              <w:jc w:val="left"/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</w:pPr>
            <w:r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0.868</w:t>
            </w:r>
          </w:p>
        </w:tc>
      </w:tr>
      <w:tr w:rsidR="00C62210" w:rsidRPr="00167326" w14:paraId="610A97F1" w14:textId="77777777" w:rsidTr="00B27DAC">
        <w:tc>
          <w:tcPr>
            <w:tcW w:w="1271" w:type="dxa"/>
          </w:tcPr>
          <w:p w14:paraId="3C544FB6" w14:textId="3D03583E" w:rsidR="00C62210" w:rsidRPr="002A50F4" w:rsidRDefault="00C62210" w:rsidP="00C6221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0F4">
              <w:rPr>
                <w:rFonts w:ascii="Times New Roman" w:hAnsi="Times New Roman" w:cs="Times New Roman"/>
                <w:sz w:val="18"/>
                <w:szCs w:val="18"/>
              </w:rPr>
              <w:t>PR</w:t>
            </w:r>
          </w:p>
        </w:tc>
        <w:tc>
          <w:tcPr>
            <w:tcW w:w="851" w:type="dxa"/>
          </w:tcPr>
          <w:p w14:paraId="0982CC5E" w14:textId="6DA994C6" w:rsidR="00C62210" w:rsidRPr="002A50F4" w:rsidRDefault="00712522" w:rsidP="00C62210">
            <w:pPr>
              <w:jc w:val="left"/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</w:pPr>
            <w:r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57</w:t>
            </w:r>
          </w:p>
        </w:tc>
        <w:tc>
          <w:tcPr>
            <w:tcW w:w="2126" w:type="dxa"/>
          </w:tcPr>
          <w:p w14:paraId="79E6DE0E" w14:textId="1F55B86D" w:rsidR="00C62210" w:rsidRPr="002A50F4" w:rsidRDefault="000E515E" w:rsidP="00C62210">
            <w:pPr>
              <w:jc w:val="left"/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</w:pPr>
            <w:r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22</w:t>
            </w:r>
            <w:r w:rsidR="00C62210" w:rsidRPr="002A50F4">
              <w:rPr>
                <w:rFonts w:eastAsiaTheme="minorHAnsi" w:cs="Times New Roman"/>
                <w:color w:val="111111"/>
                <w:sz w:val="18"/>
                <w:szCs w:val="18"/>
                <w:shd w:val="clear" w:color="auto" w:fill="FFFFFF"/>
              </w:rPr>
              <w:t>（</w:t>
            </w:r>
            <w:r w:rsidR="00955151"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33.3</w:t>
            </w:r>
            <w:r w:rsidR="00C62210" w:rsidRPr="002A50F4">
              <w:rPr>
                <w:rFonts w:eastAsiaTheme="minorHAnsi" w:cs="Times New Roman"/>
                <w:color w:val="111111"/>
                <w:sz w:val="18"/>
                <w:szCs w:val="18"/>
                <w:shd w:val="clear" w:color="auto" w:fill="FFFFFF"/>
              </w:rPr>
              <w:t>）</w:t>
            </w:r>
          </w:p>
        </w:tc>
        <w:tc>
          <w:tcPr>
            <w:tcW w:w="2126" w:type="dxa"/>
          </w:tcPr>
          <w:p w14:paraId="28E1A9DC" w14:textId="6F4A46C0" w:rsidR="00C62210" w:rsidRPr="002A50F4" w:rsidRDefault="00780782" w:rsidP="00C62210">
            <w:pPr>
              <w:jc w:val="left"/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</w:pPr>
            <w:r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30</w:t>
            </w:r>
            <w:r w:rsidR="00C62210" w:rsidRPr="002A50F4">
              <w:rPr>
                <w:rFonts w:eastAsiaTheme="minorHAnsi" w:cs="Times New Roman"/>
                <w:color w:val="111111"/>
                <w:sz w:val="18"/>
                <w:szCs w:val="18"/>
                <w:shd w:val="clear" w:color="auto" w:fill="FFFFFF"/>
              </w:rPr>
              <w:t>（</w:t>
            </w:r>
            <w:r w:rsidR="00C43B85"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30</w:t>
            </w:r>
            <w:r w:rsidR="00C62210" w:rsidRPr="002A50F4">
              <w:rPr>
                <w:rFonts w:eastAsiaTheme="minorHAnsi" w:cs="Times New Roman"/>
                <w:color w:val="111111"/>
                <w:sz w:val="18"/>
                <w:szCs w:val="18"/>
                <w:shd w:val="clear" w:color="auto" w:fill="FFFFFF"/>
              </w:rPr>
              <w:t>）</w:t>
            </w:r>
          </w:p>
        </w:tc>
        <w:tc>
          <w:tcPr>
            <w:tcW w:w="2126" w:type="dxa"/>
          </w:tcPr>
          <w:p w14:paraId="743E309D" w14:textId="678F3164" w:rsidR="00C62210" w:rsidRPr="002A50F4" w:rsidRDefault="00C62210" w:rsidP="00C62210">
            <w:pPr>
              <w:jc w:val="left"/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</w:pPr>
            <w:r w:rsidRPr="002A50F4"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1</w:t>
            </w:r>
            <w:r w:rsidR="00C20A17"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5</w:t>
            </w:r>
            <w:r w:rsidRPr="002A50F4"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 xml:space="preserve"> (</w:t>
            </w:r>
            <w:r w:rsidR="00C17DE9"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24.2</w:t>
            </w:r>
            <w:r w:rsidRPr="002A50F4"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276" w:type="dxa"/>
          </w:tcPr>
          <w:p w14:paraId="10DBF31F" w14:textId="30E5837E" w:rsidR="00C62210" w:rsidRPr="002A50F4" w:rsidRDefault="00F103C4" w:rsidP="00C62210">
            <w:pPr>
              <w:jc w:val="left"/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</w:pPr>
            <w:r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0.517</w:t>
            </w:r>
          </w:p>
        </w:tc>
      </w:tr>
      <w:tr w:rsidR="00C62210" w:rsidRPr="00167326" w14:paraId="4629827B" w14:textId="77777777" w:rsidTr="00B27DAC">
        <w:tc>
          <w:tcPr>
            <w:tcW w:w="1271" w:type="dxa"/>
          </w:tcPr>
          <w:p w14:paraId="6E73F4C8" w14:textId="00F3C439" w:rsidR="00C62210" w:rsidRPr="002A50F4" w:rsidRDefault="00C62210" w:rsidP="00C6221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0F4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851" w:type="dxa"/>
          </w:tcPr>
          <w:p w14:paraId="71827CA3" w14:textId="0627C9D3" w:rsidR="00C62210" w:rsidRPr="002A50F4" w:rsidRDefault="00712522" w:rsidP="00C62210">
            <w:pPr>
              <w:jc w:val="left"/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</w:pPr>
            <w:r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89</w:t>
            </w:r>
          </w:p>
        </w:tc>
        <w:tc>
          <w:tcPr>
            <w:tcW w:w="2126" w:type="dxa"/>
          </w:tcPr>
          <w:p w14:paraId="35F46D48" w14:textId="42C40D61" w:rsidR="00C62210" w:rsidRPr="002A50F4" w:rsidRDefault="000E515E" w:rsidP="00C62210">
            <w:pPr>
              <w:jc w:val="left"/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</w:pPr>
            <w:r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1</w:t>
            </w:r>
            <w:r w:rsidR="0005472B"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7</w:t>
            </w:r>
            <w:r w:rsidR="00C62210" w:rsidRPr="002A50F4">
              <w:rPr>
                <w:rFonts w:eastAsiaTheme="minorHAnsi" w:cs="Times New Roman"/>
                <w:color w:val="111111"/>
                <w:sz w:val="18"/>
                <w:szCs w:val="18"/>
                <w:shd w:val="clear" w:color="auto" w:fill="FFFFFF"/>
              </w:rPr>
              <w:t>（</w:t>
            </w:r>
            <w:r w:rsidR="00955151"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25.8</w:t>
            </w:r>
            <w:r w:rsidR="00C62210" w:rsidRPr="002A50F4">
              <w:rPr>
                <w:rFonts w:eastAsiaTheme="minorHAnsi" w:cs="Times New Roman"/>
                <w:color w:val="111111"/>
                <w:sz w:val="18"/>
                <w:szCs w:val="18"/>
                <w:shd w:val="clear" w:color="auto" w:fill="FFFFFF"/>
              </w:rPr>
              <w:t>）</w:t>
            </w:r>
          </w:p>
        </w:tc>
        <w:tc>
          <w:tcPr>
            <w:tcW w:w="2126" w:type="dxa"/>
          </w:tcPr>
          <w:p w14:paraId="7D112491" w14:textId="1E727FC4" w:rsidR="00C62210" w:rsidRPr="002A50F4" w:rsidRDefault="00780782" w:rsidP="00C62210">
            <w:pPr>
              <w:jc w:val="left"/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</w:pPr>
            <w:r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41</w:t>
            </w:r>
            <w:r w:rsidR="00C62210" w:rsidRPr="002A50F4">
              <w:rPr>
                <w:rFonts w:eastAsiaTheme="minorHAnsi" w:cs="Times New Roman"/>
                <w:color w:val="111111"/>
                <w:sz w:val="18"/>
                <w:szCs w:val="18"/>
                <w:shd w:val="clear" w:color="auto" w:fill="FFFFFF"/>
              </w:rPr>
              <w:t>（</w:t>
            </w:r>
            <w:r w:rsidR="00C43B85"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41</w:t>
            </w:r>
            <w:r w:rsidR="00C62210" w:rsidRPr="002A50F4">
              <w:rPr>
                <w:rFonts w:eastAsiaTheme="minorHAnsi" w:cs="Times New Roman"/>
                <w:color w:val="111111"/>
                <w:sz w:val="18"/>
                <w:szCs w:val="18"/>
                <w:shd w:val="clear" w:color="auto" w:fill="FFFFFF"/>
              </w:rPr>
              <w:t>）</w:t>
            </w:r>
          </w:p>
        </w:tc>
        <w:tc>
          <w:tcPr>
            <w:tcW w:w="2126" w:type="dxa"/>
          </w:tcPr>
          <w:p w14:paraId="15B4BE79" w14:textId="65552108" w:rsidR="00C62210" w:rsidRPr="002A50F4" w:rsidRDefault="002667BC" w:rsidP="00C62210">
            <w:pPr>
              <w:jc w:val="left"/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</w:pPr>
            <w:r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21</w:t>
            </w:r>
            <w:r w:rsidR="00C62210" w:rsidRPr="002A50F4"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 xml:space="preserve"> (</w:t>
            </w:r>
            <w:r w:rsidR="0083653E"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33.9</w:t>
            </w:r>
            <w:r w:rsidR="00C62210" w:rsidRPr="002A50F4"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276" w:type="dxa"/>
          </w:tcPr>
          <w:p w14:paraId="51FBDBBB" w14:textId="4CB6F73E" w:rsidR="00C62210" w:rsidRPr="002A50F4" w:rsidRDefault="00973699" w:rsidP="00C62210">
            <w:pPr>
              <w:jc w:val="left"/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</w:pPr>
            <w:r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0.129</w:t>
            </w:r>
          </w:p>
        </w:tc>
      </w:tr>
      <w:tr w:rsidR="00C62210" w:rsidRPr="00167326" w14:paraId="1AA0046D" w14:textId="77777777" w:rsidTr="00B27DAC">
        <w:tc>
          <w:tcPr>
            <w:tcW w:w="1271" w:type="dxa"/>
          </w:tcPr>
          <w:p w14:paraId="417F7197" w14:textId="664AE287" w:rsidR="00C62210" w:rsidRPr="002A50F4" w:rsidRDefault="00C62210" w:rsidP="00C6221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0F4">
              <w:rPr>
                <w:rFonts w:ascii="Times New Roman" w:hAnsi="Times New Roman" w:cs="Times New Roman"/>
                <w:sz w:val="18"/>
                <w:szCs w:val="18"/>
              </w:rPr>
              <w:t>PD</w:t>
            </w:r>
          </w:p>
        </w:tc>
        <w:tc>
          <w:tcPr>
            <w:tcW w:w="851" w:type="dxa"/>
          </w:tcPr>
          <w:p w14:paraId="51357D94" w14:textId="7C549804" w:rsidR="00C62210" w:rsidRPr="002A50F4" w:rsidRDefault="00712522" w:rsidP="00C62210">
            <w:pPr>
              <w:jc w:val="left"/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</w:pPr>
            <w:r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76</w:t>
            </w:r>
          </w:p>
        </w:tc>
        <w:tc>
          <w:tcPr>
            <w:tcW w:w="2126" w:type="dxa"/>
          </w:tcPr>
          <w:p w14:paraId="0C1F7ACC" w14:textId="56A46F08" w:rsidR="00C62210" w:rsidRPr="002A50F4" w:rsidRDefault="0005472B" w:rsidP="00C62210">
            <w:pPr>
              <w:jc w:val="left"/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</w:pPr>
            <w:r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25</w:t>
            </w:r>
            <w:r w:rsidR="00C62210" w:rsidRPr="002A50F4">
              <w:rPr>
                <w:rFonts w:eastAsiaTheme="minorHAnsi" w:cs="Times New Roman"/>
                <w:color w:val="111111"/>
                <w:sz w:val="18"/>
                <w:szCs w:val="18"/>
                <w:shd w:val="clear" w:color="auto" w:fill="FFFFFF"/>
              </w:rPr>
              <w:t>（</w:t>
            </w:r>
            <w:r w:rsidR="00955151"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37.9</w:t>
            </w:r>
            <w:r w:rsidR="00C62210" w:rsidRPr="002A50F4">
              <w:rPr>
                <w:rFonts w:eastAsiaTheme="minorHAnsi" w:cs="Times New Roman"/>
                <w:color w:val="111111"/>
                <w:sz w:val="18"/>
                <w:szCs w:val="18"/>
                <w:shd w:val="clear" w:color="auto" w:fill="FFFFFF"/>
              </w:rPr>
              <w:t>）</w:t>
            </w:r>
          </w:p>
        </w:tc>
        <w:tc>
          <w:tcPr>
            <w:tcW w:w="2126" w:type="dxa"/>
          </w:tcPr>
          <w:p w14:paraId="2EB6AA65" w14:textId="6A76325A" w:rsidR="00C62210" w:rsidRPr="002A50F4" w:rsidRDefault="00780782" w:rsidP="00C62210">
            <w:pPr>
              <w:jc w:val="left"/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</w:pPr>
            <w:r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27</w:t>
            </w:r>
            <w:r w:rsidR="00C62210" w:rsidRPr="002A50F4">
              <w:rPr>
                <w:rFonts w:eastAsiaTheme="minorHAnsi" w:cs="Times New Roman"/>
                <w:color w:val="111111"/>
                <w:sz w:val="18"/>
                <w:szCs w:val="18"/>
                <w:shd w:val="clear" w:color="auto" w:fill="FFFFFF"/>
              </w:rPr>
              <w:t>（</w:t>
            </w:r>
            <w:r w:rsidR="00C43B85"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27</w:t>
            </w:r>
            <w:r w:rsidR="00C62210" w:rsidRPr="002A50F4">
              <w:rPr>
                <w:rFonts w:eastAsiaTheme="minorHAnsi" w:cs="Times New Roman"/>
                <w:color w:val="111111"/>
                <w:sz w:val="18"/>
                <w:szCs w:val="18"/>
                <w:shd w:val="clear" w:color="auto" w:fill="FFFFFF"/>
              </w:rPr>
              <w:t>）</w:t>
            </w:r>
          </w:p>
        </w:tc>
        <w:tc>
          <w:tcPr>
            <w:tcW w:w="2126" w:type="dxa"/>
          </w:tcPr>
          <w:p w14:paraId="30B3A6B4" w14:textId="4BAB7532" w:rsidR="00C62210" w:rsidRPr="002A50F4" w:rsidRDefault="00C20A17" w:rsidP="00C62210">
            <w:pPr>
              <w:jc w:val="left"/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</w:pPr>
            <w:r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24</w:t>
            </w:r>
            <w:r w:rsidR="00C62210" w:rsidRPr="002A50F4"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 xml:space="preserve"> (</w:t>
            </w:r>
            <w:r w:rsidR="0083653E"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38.7</w:t>
            </w:r>
            <w:r w:rsidR="00C62210" w:rsidRPr="002A50F4"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276" w:type="dxa"/>
          </w:tcPr>
          <w:p w14:paraId="770F2233" w14:textId="09EE3BA5" w:rsidR="005D01D4" w:rsidRPr="002A50F4" w:rsidRDefault="005D01D4" w:rsidP="00C62210">
            <w:pPr>
              <w:jc w:val="left"/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</w:pPr>
            <w:r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0.199</w:t>
            </w:r>
          </w:p>
        </w:tc>
      </w:tr>
      <w:tr w:rsidR="00C62210" w:rsidRPr="00167326" w14:paraId="7CEABDEC" w14:textId="77777777" w:rsidTr="00B27DAC">
        <w:tc>
          <w:tcPr>
            <w:tcW w:w="1271" w:type="dxa"/>
          </w:tcPr>
          <w:p w14:paraId="07D693DB" w14:textId="5E70E4EB" w:rsidR="00C62210" w:rsidRPr="002A50F4" w:rsidRDefault="00C62210" w:rsidP="00C6221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0F4">
              <w:rPr>
                <w:rFonts w:ascii="Times New Roman" w:hAnsi="Times New Roman" w:cs="Times New Roman"/>
                <w:sz w:val="18"/>
                <w:szCs w:val="18"/>
              </w:rPr>
              <w:t>ORR</w:t>
            </w:r>
          </w:p>
        </w:tc>
        <w:tc>
          <w:tcPr>
            <w:tcW w:w="851" w:type="dxa"/>
          </w:tcPr>
          <w:p w14:paraId="4DF2EC42" w14:textId="3BFBE783" w:rsidR="00C62210" w:rsidRPr="002A50F4" w:rsidRDefault="00712522" w:rsidP="00C62210">
            <w:pPr>
              <w:jc w:val="left"/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</w:pPr>
            <w:r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63</w:t>
            </w:r>
          </w:p>
        </w:tc>
        <w:tc>
          <w:tcPr>
            <w:tcW w:w="2126" w:type="dxa"/>
          </w:tcPr>
          <w:p w14:paraId="7B5E868D" w14:textId="17D4A1F8" w:rsidR="00C62210" w:rsidRPr="002A50F4" w:rsidRDefault="000E515E" w:rsidP="00C62210">
            <w:pPr>
              <w:jc w:val="left"/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</w:pPr>
            <w:r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24</w:t>
            </w:r>
            <w:r w:rsidR="00C62210" w:rsidRPr="002A50F4">
              <w:rPr>
                <w:rFonts w:eastAsiaTheme="minorHAnsi" w:cs="Times New Roman"/>
                <w:color w:val="111111"/>
                <w:sz w:val="18"/>
                <w:szCs w:val="18"/>
                <w:shd w:val="clear" w:color="auto" w:fill="FFFFFF"/>
              </w:rPr>
              <w:t>（</w:t>
            </w:r>
            <w:r w:rsidR="00534FBE"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36.4</w:t>
            </w:r>
            <w:r w:rsidR="00C62210" w:rsidRPr="002A50F4">
              <w:rPr>
                <w:rFonts w:eastAsiaTheme="minorHAnsi" w:cs="Times New Roman"/>
                <w:color w:val="111111"/>
                <w:sz w:val="18"/>
                <w:szCs w:val="18"/>
                <w:shd w:val="clear" w:color="auto" w:fill="FFFFFF"/>
              </w:rPr>
              <w:t>）</w:t>
            </w:r>
          </w:p>
        </w:tc>
        <w:tc>
          <w:tcPr>
            <w:tcW w:w="2126" w:type="dxa"/>
          </w:tcPr>
          <w:p w14:paraId="745CC29C" w14:textId="336F3D44" w:rsidR="00C62210" w:rsidRPr="002A50F4" w:rsidRDefault="00C34C51" w:rsidP="00C62210">
            <w:pPr>
              <w:jc w:val="left"/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</w:pPr>
            <w:r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32</w:t>
            </w:r>
            <w:r w:rsidR="00C62210" w:rsidRPr="002A50F4">
              <w:rPr>
                <w:rFonts w:eastAsiaTheme="minorHAnsi" w:cs="Times New Roman"/>
                <w:color w:val="111111"/>
                <w:sz w:val="18"/>
                <w:szCs w:val="18"/>
                <w:shd w:val="clear" w:color="auto" w:fill="FFFFFF"/>
              </w:rPr>
              <w:t>（</w:t>
            </w:r>
            <w:r w:rsidR="00376477"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32</w:t>
            </w:r>
            <w:r w:rsidR="00C62210" w:rsidRPr="002A50F4">
              <w:rPr>
                <w:rFonts w:eastAsiaTheme="minorHAnsi" w:cs="Times New Roman"/>
                <w:color w:val="111111"/>
                <w:sz w:val="18"/>
                <w:szCs w:val="18"/>
                <w:shd w:val="clear" w:color="auto" w:fill="FFFFFF"/>
              </w:rPr>
              <w:t>）</w:t>
            </w:r>
          </w:p>
        </w:tc>
        <w:tc>
          <w:tcPr>
            <w:tcW w:w="2126" w:type="dxa"/>
          </w:tcPr>
          <w:p w14:paraId="25A2D063" w14:textId="32AAE238" w:rsidR="00C62210" w:rsidRPr="002A50F4" w:rsidRDefault="006B5C2A" w:rsidP="00C62210">
            <w:pPr>
              <w:jc w:val="left"/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</w:pPr>
            <w:r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17</w:t>
            </w:r>
            <w:r w:rsidR="00C62210" w:rsidRPr="002A50F4"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 xml:space="preserve"> (</w:t>
            </w:r>
            <w:r w:rsidR="00376477"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27.4</w:t>
            </w:r>
            <w:r w:rsidR="00C62210" w:rsidRPr="002A50F4"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276" w:type="dxa"/>
          </w:tcPr>
          <w:p w14:paraId="7221273A" w14:textId="6A65C987" w:rsidR="00C62210" w:rsidRPr="002A50F4" w:rsidRDefault="008009D9" w:rsidP="00C62210">
            <w:pPr>
              <w:jc w:val="left"/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</w:pPr>
            <w:r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0.556</w:t>
            </w:r>
          </w:p>
        </w:tc>
      </w:tr>
      <w:tr w:rsidR="00C62210" w:rsidRPr="00167326" w14:paraId="7DDC02CD" w14:textId="77777777" w:rsidTr="00B27DAC">
        <w:tc>
          <w:tcPr>
            <w:tcW w:w="1271" w:type="dxa"/>
          </w:tcPr>
          <w:p w14:paraId="0CCFE718" w14:textId="65516E47" w:rsidR="00C62210" w:rsidRPr="002A50F4" w:rsidRDefault="00C62210" w:rsidP="00C6221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0F4">
              <w:rPr>
                <w:rFonts w:ascii="Times New Roman" w:hAnsi="Times New Roman" w:cs="Times New Roman"/>
                <w:sz w:val="18"/>
                <w:szCs w:val="18"/>
              </w:rPr>
              <w:t>DCR</w:t>
            </w:r>
          </w:p>
        </w:tc>
        <w:tc>
          <w:tcPr>
            <w:tcW w:w="851" w:type="dxa"/>
          </w:tcPr>
          <w:p w14:paraId="1EE1479B" w14:textId="3C164EB1" w:rsidR="00C62210" w:rsidRPr="002A50F4" w:rsidRDefault="00712522" w:rsidP="00C62210">
            <w:pPr>
              <w:jc w:val="left"/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</w:pPr>
            <w:r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152</w:t>
            </w:r>
          </w:p>
        </w:tc>
        <w:tc>
          <w:tcPr>
            <w:tcW w:w="2126" w:type="dxa"/>
          </w:tcPr>
          <w:p w14:paraId="4384CE83" w14:textId="51077E17" w:rsidR="00C62210" w:rsidRPr="002A50F4" w:rsidRDefault="00534FBE" w:rsidP="00C62210">
            <w:pPr>
              <w:jc w:val="left"/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</w:pPr>
            <w:r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41</w:t>
            </w:r>
            <w:r w:rsidR="00C62210" w:rsidRPr="002A50F4">
              <w:rPr>
                <w:rFonts w:eastAsiaTheme="minorHAnsi" w:cs="Times New Roman"/>
                <w:color w:val="111111"/>
                <w:sz w:val="18"/>
                <w:szCs w:val="18"/>
                <w:shd w:val="clear" w:color="auto" w:fill="FFFFFF"/>
              </w:rPr>
              <w:t>（</w:t>
            </w:r>
            <w:r w:rsidR="00955151"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62.1</w:t>
            </w:r>
            <w:r w:rsidR="00C62210" w:rsidRPr="002A50F4">
              <w:rPr>
                <w:rFonts w:eastAsiaTheme="minorHAnsi" w:cs="Times New Roman"/>
                <w:color w:val="111111"/>
                <w:sz w:val="18"/>
                <w:szCs w:val="18"/>
                <w:shd w:val="clear" w:color="auto" w:fill="FFFFFF"/>
              </w:rPr>
              <w:t>）</w:t>
            </w:r>
          </w:p>
        </w:tc>
        <w:tc>
          <w:tcPr>
            <w:tcW w:w="2126" w:type="dxa"/>
          </w:tcPr>
          <w:p w14:paraId="58F36330" w14:textId="0897869F" w:rsidR="00C62210" w:rsidRPr="002A50F4" w:rsidRDefault="00C34C51" w:rsidP="00C62210">
            <w:pPr>
              <w:jc w:val="left"/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</w:pPr>
            <w:r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73</w:t>
            </w:r>
            <w:r w:rsidR="00C62210" w:rsidRPr="002A50F4">
              <w:rPr>
                <w:rFonts w:eastAsiaTheme="minorHAnsi" w:cs="Times New Roman"/>
                <w:color w:val="111111"/>
                <w:sz w:val="18"/>
                <w:szCs w:val="18"/>
                <w:shd w:val="clear" w:color="auto" w:fill="FFFFFF"/>
              </w:rPr>
              <w:t>（</w:t>
            </w:r>
            <w:r w:rsidR="00C43B85"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73</w:t>
            </w:r>
            <w:r w:rsidR="00C62210" w:rsidRPr="002A50F4">
              <w:rPr>
                <w:rFonts w:eastAsiaTheme="minorHAnsi" w:cs="Times New Roman"/>
                <w:color w:val="111111"/>
                <w:sz w:val="18"/>
                <w:szCs w:val="18"/>
                <w:shd w:val="clear" w:color="auto" w:fill="FFFFFF"/>
              </w:rPr>
              <w:t>）</w:t>
            </w:r>
          </w:p>
        </w:tc>
        <w:tc>
          <w:tcPr>
            <w:tcW w:w="2126" w:type="dxa"/>
          </w:tcPr>
          <w:p w14:paraId="0C30FBFC" w14:textId="1B44FEFB" w:rsidR="00C62210" w:rsidRPr="002A50F4" w:rsidRDefault="007C5AEF" w:rsidP="00C62210">
            <w:pPr>
              <w:jc w:val="left"/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</w:pPr>
            <w:r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38</w:t>
            </w:r>
            <w:r w:rsidR="00C62210" w:rsidRPr="002A50F4"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 xml:space="preserve"> (</w:t>
            </w:r>
            <w:r w:rsidR="0083653E"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61.3</w:t>
            </w:r>
            <w:r w:rsidR="00C62210" w:rsidRPr="002A50F4"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276" w:type="dxa"/>
          </w:tcPr>
          <w:p w14:paraId="4E3FBA54" w14:textId="7CFEDB31" w:rsidR="00C62210" w:rsidRPr="002A50F4" w:rsidRDefault="00BB013A" w:rsidP="00C62210">
            <w:pPr>
              <w:jc w:val="left"/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</w:pPr>
            <w:r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0.199</w:t>
            </w:r>
          </w:p>
        </w:tc>
      </w:tr>
      <w:bookmarkEnd w:id="1"/>
      <w:tr w:rsidR="003A5840" w:rsidRPr="00167326" w14:paraId="77C22C8E" w14:textId="77777777" w:rsidTr="00B37DB7">
        <w:tc>
          <w:tcPr>
            <w:tcW w:w="9776" w:type="dxa"/>
            <w:gridSpan w:val="6"/>
          </w:tcPr>
          <w:p w14:paraId="5B4EC400" w14:textId="27E2A3D3" w:rsidR="003A5840" w:rsidRPr="002A50F4" w:rsidRDefault="003A5840" w:rsidP="00C62210">
            <w:pPr>
              <w:jc w:val="left"/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</w:pPr>
            <w:r w:rsidRPr="002A50F4">
              <w:rPr>
                <w:rFonts w:ascii="Times New Roman" w:hAnsi="Times New Roman" w:cs="Times New Roman" w:hint="eastAsia"/>
                <w:sz w:val="18"/>
                <w:szCs w:val="18"/>
              </w:rPr>
              <w:t>Intrahepatic response</w:t>
            </w:r>
          </w:p>
        </w:tc>
      </w:tr>
      <w:tr w:rsidR="007C18CC" w:rsidRPr="00167326" w14:paraId="275C72E3" w14:textId="77777777" w:rsidTr="00B27DAC">
        <w:tc>
          <w:tcPr>
            <w:tcW w:w="1271" w:type="dxa"/>
          </w:tcPr>
          <w:p w14:paraId="6F344DC0" w14:textId="0A38810D" w:rsidR="007C18CC" w:rsidRPr="002A50F4" w:rsidRDefault="007C18CC" w:rsidP="007C18C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0F4">
              <w:rPr>
                <w:rFonts w:ascii="Times New Roman" w:hAnsi="Times New Roman" w:cs="Times New Roman" w:hint="eastAsia"/>
                <w:sz w:val="18"/>
                <w:szCs w:val="18"/>
              </w:rPr>
              <w:t>CR</w:t>
            </w:r>
          </w:p>
        </w:tc>
        <w:tc>
          <w:tcPr>
            <w:tcW w:w="851" w:type="dxa"/>
          </w:tcPr>
          <w:p w14:paraId="4497BCDB" w14:textId="53C0872B" w:rsidR="007C18CC" w:rsidRPr="002A50F4" w:rsidRDefault="007C18CC" w:rsidP="007C18CC">
            <w:pPr>
              <w:jc w:val="left"/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</w:pPr>
            <w:r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2126" w:type="dxa"/>
          </w:tcPr>
          <w:p w14:paraId="0C34EC03" w14:textId="277D1E09" w:rsidR="007C18CC" w:rsidRPr="002A50F4" w:rsidRDefault="004F0803" w:rsidP="007C18CC">
            <w:pPr>
              <w:jc w:val="left"/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</w:pPr>
            <w:r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2</w:t>
            </w:r>
            <w:r w:rsidR="007C18CC"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（</w:t>
            </w:r>
            <w:r w:rsidR="00955151"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3</w:t>
            </w:r>
            <w:r w:rsidR="007C18CC"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）</w:t>
            </w:r>
          </w:p>
        </w:tc>
        <w:tc>
          <w:tcPr>
            <w:tcW w:w="2126" w:type="dxa"/>
          </w:tcPr>
          <w:p w14:paraId="654EE962" w14:textId="38142C79" w:rsidR="007C18CC" w:rsidRPr="002A50F4" w:rsidRDefault="00C34C51" w:rsidP="007C18CC">
            <w:pPr>
              <w:jc w:val="left"/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</w:pPr>
            <w:r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2</w:t>
            </w:r>
            <w:r w:rsidR="007C18CC"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（</w:t>
            </w:r>
            <w:r w:rsidR="00C43B85"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2</w:t>
            </w:r>
            <w:r w:rsidR="007C18CC"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）</w:t>
            </w:r>
          </w:p>
        </w:tc>
        <w:tc>
          <w:tcPr>
            <w:tcW w:w="2126" w:type="dxa"/>
          </w:tcPr>
          <w:p w14:paraId="1F5C3A95" w14:textId="26F3BBE8" w:rsidR="007C18CC" w:rsidRPr="002A50F4" w:rsidRDefault="00C20A17" w:rsidP="007C18CC">
            <w:pPr>
              <w:jc w:val="left"/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</w:pPr>
            <w:r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2</w:t>
            </w:r>
            <w:r w:rsidR="007C18CC"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（</w:t>
            </w:r>
            <w:r w:rsidR="0083653E"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3.2</w:t>
            </w:r>
            <w:r w:rsidR="007C18CC"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）</w:t>
            </w:r>
          </w:p>
        </w:tc>
        <w:tc>
          <w:tcPr>
            <w:tcW w:w="1276" w:type="dxa"/>
          </w:tcPr>
          <w:p w14:paraId="304021C6" w14:textId="5CE458C0" w:rsidR="007C18CC" w:rsidRPr="002A50F4" w:rsidRDefault="00B928FC" w:rsidP="007C18CC">
            <w:pPr>
              <w:jc w:val="left"/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</w:pPr>
            <w:r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0.868</w:t>
            </w:r>
          </w:p>
        </w:tc>
      </w:tr>
      <w:tr w:rsidR="007C18CC" w:rsidRPr="00167326" w14:paraId="67667EDE" w14:textId="77777777" w:rsidTr="00B27DAC">
        <w:tc>
          <w:tcPr>
            <w:tcW w:w="1271" w:type="dxa"/>
          </w:tcPr>
          <w:p w14:paraId="20B02CA8" w14:textId="183D91DC" w:rsidR="007C18CC" w:rsidRPr="002A50F4" w:rsidRDefault="007C18CC" w:rsidP="007C18C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0F4">
              <w:rPr>
                <w:rFonts w:ascii="Times New Roman" w:hAnsi="Times New Roman" w:cs="Times New Roman" w:hint="eastAsia"/>
                <w:sz w:val="18"/>
                <w:szCs w:val="18"/>
              </w:rPr>
              <w:t>PR</w:t>
            </w:r>
          </w:p>
        </w:tc>
        <w:tc>
          <w:tcPr>
            <w:tcW w:w="851" w:type="dxa"/>
          </w:tcPr>
          <w:p w14:paraId="21ADF9BB" w14:textId="1C0E5F61" w:rsidR="007C18CC" w:rsidRPr="002A50F4" w:rsidRDefault="007C18CC" w:rsidP="007C18CC">
            <w:pPr>
              <w:jc w:val="left"/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</w:pPr>
            <w:r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63</w:t>
            </w:r>
          </w:p>
        </w:tc>
        <w:tc>
          <w:tcPr>
            <w:tcW w:w="2126" w:type="dxa"/>
          </w:tcPr>
          <w:p w14:paraId="2A524677" w14:textId="564733D2" w:rsidR="007C18CC" w:rsidRPr="002A50F4" w:rsidRDefault="000E515E" w:rsidP="007C18CC">
            <w:pPr>
              <w:jc w:val="left"/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</w:pPr>
            <w:r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2</w:t>
            </w:r>
            <w:r w:rsidR="00534FBE"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3</w:t>
            </w:r>
            <w:r w:rsidR="007C18CC"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（</w:t>
            </w:r>
            <w:r w:rsidR="00955151"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34.8</w:t>
            </w:r>
            <w:r w:rsidR="007C18CC"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）</w:t>
            </w:r>
          </w:p>
        </w:tc>
        <w:tc>
          <w:tcPr>
            <w:tcW w:w="2126" w:type="dxa"/>
          </w:tcPr>
          <w:p w14:paraId="3165FA4E" w14:textId="4C54FD8F" w:rsidR="007C18CC" w:rsidRPr="002A50F4" w:rsidRDefault="00C34C51" w:rsidP="007C18CC">
            <w:pPr>
              <w:jc w:val="left"/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</w:pPr>
            <w:r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33</w:t>
            </w:r>
            <w:r w:rsidR="007C18CC"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（</w:t>
            </w:r>
            <w:r w:rsidR="00C43B85"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33</w:t>
            </w:r>
            <w:r w:rsidR="007C18CC"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）</w:t>
            </w:r>
          </w:p>
        </w:tc>
        <w:tc>
          <w:tcPr>
            <w:tcW w:w="2126" w:type="dxa"/>
          </w:tcPr>
          <w:p w14:paraId="30404938" w14:textId="38CFFFB7" w:rsidR="007C18CC" w:rsidRPr="002A50F4" w:rsidRDefault="007C18CC" w:rsidP="007C18CC">
            <w:pPr>
              <w:jc w:val="left"/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</w:pPr>
            <w:r w:rsidRPr="002A50F4"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1</w:t>
            </w:r>
            <w:r w:rsidR="00207747"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7</w:t>
            </w:r>
            <w:r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（</w:t>
            </w:r>
            <w:r w:rsidR="0083653E"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27.4</w:t>
            </w:r>
            <w:r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）</w:t>
            </w:r>
          </w:p>
        </w:tc>
        <w:tc>
          <w:tcPr>
            <w:tcW w:w="1276" w:type="dxa"/>
          </w:tcPr>
          <w:p w14:paraId="2D45BCBE" w14:textId="05EB3E89" w:rsidR="007C18CC" w:rsidRPr="002A50F4" w:rsidRDefault="00FC6166" w:rsidP="007C18CC">
            <w:pPr>
              <w:jc w:val="left"/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</w:pPr>
            <w:r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0.641</w:t>
            </w:r>
          </w:p>
        </w:tc>
      </w:tr>
      <w:tr w:rsidR="007C18CC" w:rsidRPr="00167326" w14:paraId="20BBFA5F" w14:textId="77777777" w:rsidTr="00B27DAC">
        <w:tc>
          <w:tcPr>
            <w:tcW w:w="1271" w:type="dxa"/>
          </w:tcPr>
          <w:p w14:paraId="621DED2D" w14:textId="6CA45C4B" w:rsidR="007C18CC" w:rsidRPr="002A50F4" w:rsidRDefault="007C18CC" w:rsidP="007C18C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0F4">
              <w:rPr>
                <w:rFonts w:ascii="Times New Roman" w:hAnsi="Times New Roman" w:cs="Times New Roman" w:hint="eastAsia"/>
                <w:sz w:val="18"/>
                <w:szCs w:val="18"/>
              </w:rPr>
              <w:t>SD</w:t>
            </w:r>
          </w:p>
        </w:tc>
        <w:tc>
          <w:tcPr>
            <w:tcW w:w="851" w:type="dxa"/>
          </w:tcPr>
          <w:p w14:paraId="3120D215" w14:textId="6E6DCF26" w:rsidR="007C18CC" w:rsidRPr="002A50F4" w:rsidRDefault="007C18CC" w:rsidP="007C18CC">
            <w:pPr>
              <w:jc w:val="left"/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</w:pPr>
            <w:r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97</w:t>
            </w:r>
          </w:p>
        </w:tc>
        <w:tc>
          <w:tcPr>
            <w:tcW w:w="2126" w:type="dxa"/>
          </w:tcPr>
          <w:p w14:paraId="53283756" w14:textId="4C499078" w:rsidR="007C18CC" w:rsidRPr="002A50F4" w:rsidRDefault="00C97E22" w:rsidP="007C18CC">
            <w:pPr>
              <w:jc w:val="left"/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</w:pPr>
            <w:r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21</w:t>
            </w:r>
            <w:r w:rsidR="007C18CC"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（</w:t>
            </w:r>
            <w:r w:rsidR="00C43B85"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31.8</w:t>
            </w:r>
            <w:r w:rsidR="007C18CC"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）</w:t>
            </w:r>
          </w:p>
        </w:tc>
        <w:tc>
          <w:tcPr>
            <w:tcW w:w="2126" w:type="dxa"/>
          </w:tcPr>
          <w:p w14:paraId="48DFB190" w14:textId="00DCE255" w:rsidR="007C18CC" w:rsidRPr="002A50F4" w:rsidRDefault="002667BC" w:rsidP="007C18CC">
            <w:pPr>
              <w:jc w:val="left"/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</w:pPr>
            <w:r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4</w:t>
            </w:r>
            <w:r w:rsidR="006B5C2A"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2</w:t>
            </w:r>
            <w:r w:rsidR="007C18CC"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（</w:t>
            </w:r>
            <w:r w:rsidR="00C43B85"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42</w:t>
            </w:r>
            <w:r w:rsidR="007C18CC"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）</w:t>
            </w:r>
          </w:p>
        </w:tc>
        <w:tc>
          <w:tcPr>
            <w:tcW w:w="2126" w:type="dxa"/>
          </w:tcPr>
          <w:p w14:paraId="48ABBA8D" w14:textId="331A4816" w:rsidR="007C18CC" w:rsidRPr="002A50F4" w:rsidRDefault="00207747" w:rsidP="007C18CC">
            <w:pPr>
              <w:jc w:val="left"/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</w:pPr>
            <w:r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24</w:t>
            </w:r>
            <w:r w:rsidR="007C18CC"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（</w:t>
            </w:r>
            <w:r w:rsidR="0083653E"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38.</w:t>
            </w:r>
            <w:r w:rsidR="00DF5833"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8</w:t>
            </w:r>
            <w:r w:rsidR="007C18CC"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）</w:t>
            </w:r>
          </w:p>
        </w:tc>
        <w:tc>
          <w:tcPr>
            <w:tcW w:w="1276" w:type="dxa"/>
          </w:tcPr>
          <w:p w14:paraId="7F2099DF" w14:textId="1C50814F" w:rsidR="007C18CC" w:rsidRPr="002A50F4" w:rsidRDefault="00F607B9" w:rsidP="007C18CC">
            <w:pPr>
              <w:jc w:val="left"/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</w:pPr>
            <w:r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0.415</w:t>
            </w:r>
          </w:p>
        </w:tc>
      </w:tr>
      <w:tr w:rsidR="007C18CC" w:rsidRPr="00167326" w14:paraId="17878B47" w14:textId="77777777" w:rsidTr="00B27DAC">
        <w:tc>
          <w:tcPr>
            <w:tcW w:w="1271" w:type="dxa"/>
          </w:tcPr>
          <w:p w14:paraId="6680D9D0" w14:textId="549676A9" w:rsidR="007C18CC" w:rsidRPr="002A50F4" w:rsidRDefault="007C18CC" w:rsidP="007C18C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0F4">
              <w:rPr>
                <w:rFonts w:ascii="Times New Roman" w:hAnsi="Times New Roman" w:cs="Times New Roman" w:hint="eastAsia"/>
                <w:sz w:val="18"/>
                <w:szCs w:val="18"/>
              </w:rPr>
              <w:t>PD</w:t>
            </w:r>
          </w:p>
        </w:tc>
        <w:tc>
          <w:tcPr>
            <w:tcW w:w="851" w:type="dxa"/>
          </w:tcPr>
          <w:p w14:paraId="7830EF74" w14:textId="05B0C684" w:rsidR="007C18CC" w:rsidRPr="002A50F4" w:rsidRDefault="007C18CC" w:rsidP="007C18CC">
            <w:pPr>
              <w:jc w:val="left"/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</w:pPr>
            <w:r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62</w:t>
            </w:r>
          </w:p>
        </w:tc>
        <w:tc>
          <w:tcPr>
            <w:tcW w:w="2126" w:type="dxa"/>
          </w:tcPr>
          <w:p w14:paraId="085F2EC1" w14:textId="0A44F1D5" w:rsidR="007C18CC" w:rsidRPr="002A50F4" w:rsidRDefault="004F0803" w:rsidP="007C18CC">
            <w:pPr>
              <w:jc w:val="left"/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</w:pPr>
            <w:r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20</w:t>
            </w:r>
            <w:r w:rsidR="007C18CC"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（</w:t>
            </w:r>
            <w:r w:rsidR="00C43B85"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30.4</w:t>
            </w:r>
            <w:r w:rsidR="007C18CC"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）</w:t>
            </w:r>
          </w:p>
        </w:tc>
        <w:tc>
          <w:tcPr>
            <w:tcW w:w="2126" w:type="dxa"/>
          </w:tcPr>
          <w:p w14:paraId="46914E19" w14:textId="1548B8E0" w:rsidR="007C18CC" w:rsidRPr="002A50F4" w:rsidRDefault="00C34C51" w:rsidP="007C18CC">
            <w:pPr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</w:pPr>
            <w:r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23</w:t>
            </w:r>
            <w:r w:rsidR="007C18CC"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（</w:t>
            </w:r>
            <w:r w:rsidR="00C43B85"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23</w:t>
            </w:r>
            <w:r w:rsidR="007C18CC"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）</w:t>
            </w:r>
          </w:p>
        </w:tc>
        <w:tc>
          <w:tcPr>
            <w:tcW w:w="2126" w:type="dxa"/>
          </w:tcPr>
          <w:p w14:paraId="4F6DE076" w14:textId="5EEA3DB5" w:rsidR="007C18CC" w:rsidRPr="002A50F4" w:rsidRDefault="007C18CC" w:rsidP="007C18CC">
            <w:pPr>
              <w:jc w:val="left"/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</w:pPr>
            <w:r w:rsidRPr="002A50F4"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1</w:t>
            </w:r>
            <w:r w:rsidR="00207747"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9</w:t>
            </w:r>
            <w:r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（</w:t>
            </w:r>
            <w:r w:rsidR="0013191B"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30.6</w:t>
            </w:r>
            <w:r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）</w:t>
            </w:r>
          </w:p>
        </w:tc>
        <w:tc>
          <w:tcPr>
            <w:tcW w:w="1276" w:type="dxa"/>
          </w:tcPr>
          <w:p w14:paraId="4548DE5E" w14:textId="45CBA288" w:rsidR="007C18CC" w:rsidRPr="002A50F4" w:rsidRDefault="00BE4022" w:rsidP="007C18CC">
            <w:pPr>
              <w:jc w:val="left"/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</w:pPr>
            <w:r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0.453</w:t>
            </w:r>
          </w:p>
        </w:tc>
      </w:tr>
      <w:tr w:rsidR="007C18CC" w:rsidRPr="00167326" w14:paraId="04EC45AD" w14:textId="77777777" w:rsidTr="00B27DAC">
        <w:tc>
          <w:tcPr>
            <w:tcW w:w="1271" w:type="dxa"/>
          </w:tcPr>
          <w:p w14:paraId="6A1FE338" w14:textId="1CE8B8DF" w:rsidR="007C18CC" w:rsidRPr="002A50F4" w:rsidRDefault="007C18CC" w:rsidP="007C18C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0F4">
              <w:rPr>
                <w:rFonts w:ascii="Times New Roman" w:hAnsi="Times New Roman" w:cs="Times New Roman" w:hint="eastAsia"/>
                <w:sz w:val="18"/>
                <w:szCs w:val="18"/>
              </w:rPr>
              <w:t>ORR</w:t>
            </w:r>
          </w:p>
        </w:tc>
        <w:tc>
          <w:tcPr>
            <w:tcW w:w="851" w:type="dxa"/>
          </w:tcPr>
          <w:p w14:paraId="645CD9E5" w14:textId="69BC6408" w:rsidR="007C18CC" w:rsidRPr="002A50F4" w:rsidRDefault="007C18CC" w:rsidP="007C18CC">
            <w:pPr>
              <w:jc w:val="left"/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</w:pPr>
            <w:r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69</w:t>
            </w:r>
          </w:p>
        </w:tc>
        <w:tc>
          <w:tcPr>
            <w:tcW w:w="2126" w:type="dxa"/>
          </w:tcPr>
          <w:p w14:paraId="59201E60" w14:textId="5BCCCF1F" w:rsidR="007C18CC" w:rsidRPr="002A50F4" w:rsidRDefault="00534FBE" w:rsidP="007C18CC">
            <w:pPr>
              <w:jc w:val="left"/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</w:pPr>
            <w:r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2</w:t>
            </w:r>
            <w:r w:rsidR="00C97E22"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5</w:t>
            </w:r>
            <w:r w:rsidR="007C18CC"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（</w:t>
            </w:r>
            <w:r w:rsidR="00C97E22"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37.9</w:t>
            </w:r>
            <w:r w:rsidR="007C18CC"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）</w:t>
            </w:r>
          </w:p>
        </w:tc>
        <w:tc>
          <w:tcPr>
            <w:tcW w:w="2126" w:type="dxa"/>
          </w:tcPr>
          <w:p w14:paraId="403A3034" w14:textId="3A74CCC8" w:rsidR="007C18CC" w:rsidRPr="002A50F4" w:rsidRDefault="007C5AEF" w:rsidP="007C18CC">
            <w:pPr>
              <w:jc w:val="left"/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</w:pPr>
            <w:r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35</w:t>
            </w:r>
            <w:r w:rsidR="007C18CC"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（</w:t>
            </w:r>
            <w:r w:rsidR="00376477"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35</w:t>
            </w:r>
            <w:r w:rsidR="007C18CC"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）</w:t>
            </w:r>
          </w:p>
        </w:tc>
        <w:tc>
          <w:tcPr>
            <w:tcW w:w="2126" w:type="dxa"/>
          </w:tcPr>
          <w:p w14:paraId="135800E0" w14:textId="050B6437" w:rsidR="007C18CC" w:rsidRPr="002A50F4" w:rsidRDefault="007C5AEF" w:rsidP="007C18CC">
            <w:pPr>
              <w:jc w:val="left"/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</w:pPr>
            <w:r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19</w:t>
            </w:r>
            <w:r w:rsidR="007C18CC"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（</w:t>
            </w:r>
            <w:r w:rsidR="00376477"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30.6</w:t>
            </w:r>
            <w:r w:rsidR="007C18CC"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）</w:t>
            </w:r>
          </w:p>
        </w:tc>
        <w:tc>
          <w:tcPr>
            <w:tcW w:w="1276" w:type="dxa"/>
          </w:tcPr>
          <w:p w14:paraId="32265DE1" w14:textId="2158E3A8" w:rsidR="007C18CC" w:rsidRPr="002A50F4" w:rsidRDefault="00BB013A" w:rsidP="007C18CC">
            <w:pPr>
              <w:jc w:val="left"/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</w:pPr>
            <w:r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0.688</w:t>
            </w:r>
          </w:p>
        </w:tc>
      </w:tr>
      <w:tr w:rsidR="007C18CC" w:rsidRPr="00167326" w14:paraId="71BFDC71" w14:textId="77777777" w:rsidTr="00B27DAC">
        <w:tc>
          <w:tcPr>
            <w:tcW w:w="1271" w:type="dxa"/>
          </w:tcPr>
          <w:p w14:paraId="7739B584" w14:textId="10E6F65D" w:rsidR="007C18CC" w:rsidRPr="002A50F4" w:rsidRDefault="007C18CC" w:rsidP="007C18C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0F4">
              <w:rPr>
                <w:rFonts w:ascii="Times New Roman" w:hAnsi="Times New Roman" w:cs="Times New Roman" w:hint="eastAsia"/>
                <w:sz w:val="18"/>
                <w:szCs w:val="18"/>
              </w:rPr>
              <w:t>DCR</w:t>
            </w:r>
          </w:p>
        </w:tc>
        <w:tc>
          <w:tcPr>
            <w:tcW w:w="851" w:type="dxa"/>
          </w:tcPr>
          <w:p w14:paraId="7BF58794" w14:textId="7B567BF1" w:rsidR="007C18CC" w:rsidRPr="002A50F4" w:rsidRDefault="007C18CC" w:rsidP="007C18CC">
            <w:pPr>
              <w:jc w:val="left"/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</w:pPr>
            <w:r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166</w:t>
            </w:r>
          </w:p>
        </w:tc>
        <w:tc>
          <w:tcPr>
            <w:tcW w:w="2126" w:type="dxa"/>
          </w:tcPr>
          <w:p w14:paraId="155F3812" w14:textId="7B9C451A" w:rsidR="007C18CC" w:rsidRPr="002A50F4" w:rsidRDefault="007C5AEF" w:rsidP="007C18CC">
            <w:pPr>
              <w:jc w:val="left"/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</w:pPr>
            <w:r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4</w:t>
            </w:r>
            <w:r w:rsidR="00C97E22"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6</w:t>
            </w:r>
            <w:r w:rsidR="007C18CC"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（</w:t>
            </w:r>
            <w:r w:rsidR="00C43B85"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70</w:t>
            </w:r>
            <w:r w:rsidR="007C18CC"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）</w:t>
            </w:r>
          </w:p>
        </w:tc>
        <w:tc>
          <w:tcPr>
            <w:tcW w:w="2126" w:type="dxa"/>
          </w:tcPr>
          <w:p w14:paraId="00F6D566" w14:textId="0ABD8E00" w:rsidR="007C18CC" w:rsidRPr="002A50F4" w:rsidRDefault="007C5AEF" w:rsidP="007C18CC">
            <w:pPr>
              <w:jc w:val="left"/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</w:pPr>
            <w:r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77</w:t>
            </w:r>
            <w:r w:rsidR="007C18CC"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（</w:t>
            </w:r>
            <w:r w:rsidR="00C43B85"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77</w:t>
            </w:r>
            <w:r w:rsidR="007C18CC"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）</w:t>
            </w:r>
          </w:p>
        </w:tc>
        <w:tc>
          <w:tcPr>
            <w:tcW w:w="2126" w:type="dxa"/>
          </w:tcPr>
          <w:p w14:paraId="186548C7" w14:textId="21825E07" w:rsidR="007C18CC" w:rsidRPr="002A50F4" w:rsidRDefault="007C5AEF" w:rsidP="007C18CC">
            <w:pPr>
              <w:jc w:val="left"/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</w:pPr>
            <w:r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43</w:t>
            </w:r>
            <w:r w:rsidR="007C18CC"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（</w:t>
            </w:r>
            <w:r w:rsidR="0013191B"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69.4</w:t>
            </w:r>
            <w:r w:rsidR="007C18CC"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）</w:t>
            </w:r>
          </w:p>
        </w:tc>
        <w:tc>
          <w:tcPr>
            <w:tcW w:w="1276" w:type="dxa"/>
          </w:tcPr>
          <w:p w14:paraId="00A5BFE8" w14:textId="2B4B4050" w:rsidR="007C18CC" w:rsidRPr="002A50F4" w:rsidRDefault="004F5EA7" w:rsidP="007C18CC">
            <w:pPr>
              <w:jc w:val="left"/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</w:pPr>
            <w:r>
              <w:rPr>
                <w:rFonts w:eastAsiaTheme="minorHAnsi" w:cs="Times New Roman" w:hint="eastAsia"/>
                <w:color w:val="111111"/>
                <w:sz w:val="18"/>
                <w:szCs w:val="18"/>
                <w:shd w:val="clear" w:color="auto" w:fill="FFFFFF"/>
              </w:rPr>
              <w:t>0.453</w:t>
            </w:r>
          </w:p>
        </w:tc>
      </w:tr>
    </w:tbl>
    <w:p w14:paraId="6BB17226" w14:textId="77777777" w:rsidR="00A87D71" w:rsidRPr="00542417" w:rsidRDefault="00A87D71" w:rsidP="00A87D71">
      <w:pPr>
        <w:rPr>
          <w:rFonts w:ascii="Times New Roman" w:hAnsi="Times New Roman" w:cs="Times New Roman"/>
          <w:sz w:val="18"/>
          <w:szCs w:val="18"/>
        </w:rPr>
      </w:pPr>
      <w:r w:rsidRPr="00542417">
        <w:rPr>
          <w:rFonts w:ascii="Times New Roman" w:hAnsi="Times New Roman" w:cs="Times New Roman"/>
          <w:b/>
          <w:bCs/>
          <w:sz w:val="18"/>
          <w:szCs w:val="18"/>
        </w:rPr>
        <w:t>Notes:</w:t>
      </w:r>
      <w:r w:rsidRPr="00542417">
        <w:rPr>
          <w:rFonts w:ascii="Times New Roman" w:hAnsi="Times New Roman" w:cs="Times New Roman"/>
          <w:sz w:val="18"/>
          <w:szCs w:val="18"/>
        </w:rPr>
        <w:t xml:space="preserve"> Values are presented as the median (range) or n (%). </w:t>
      </w:r>
      <w:r w:rsidRPr="00C0186E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542417">
        <w:rPr>
          <w:rFonts w:ascii="Times New Roman" w:hAnsi="Times New Roman" w:cs="Times New Roman"/>
          <w:sz w:val="18"/>
          <w:szCs w:val="18"/>
        </w:rPr>
        <w:t xml:space="preserve">-value &lt; 0.05 is statistically significant. </w:t>
      </w:r>
    </w:p>
    <w:p w14:paraId="1174FCEA" w14:textId="062CE84A" w:rsidR="00A87D71" w:rsidRPr="00542417" w:rsidRDefault="00A87D71" w:rsidP="00A87D71">
      <w:pPr>
        <w:rPr>
          <w:rFonts w:ascii="Times New Roman" w:eastAsia="微软雅黑" w:hAnsi="Times New Roman" w:cs="Times New Roman"/>
          <w:b/>
          <w:bCs/>
          <w:color w:val="111111"/>
          <w:sz w:val="18"/>
          <w:szCs w:val="18"/>
          <w:shd w:val="clear" w:color="auto" w:fill="FFFFFF"/>
        </w:rPr>
      </w:pPr>
      <w:r w:rsidRPr="00542417">
        <w:rPr>
          <w:rFonts w:ascii="Times New Roman" w:hAnsi="Times New Roman" w:cs="Times New Roman"/>
          <w:b/>
          <w:bCs/>
          <w:sz w:val="18"/>
          <w:szCs w:val="18"/>
        </w:rPr>
        <w:t>Abbreviations:</w:t>
      </w:r>
      <w:r w:rsidRPr="00542417">
        <w:rPr>
          <w:rFonts w:ascii="Times New Roman" w:hAnsi="Times New Roman" w:cs="Times New Roman"/>
          <w:sz w:val="18"/>
          <w:szCs w:val="18"/>
        </w:rPr>
        <w:t xml:space="preserve"> CR, complete response; PR, partial response; SD, stable disease; PD, progressive disease; ORR, objective response rate; DCR, disease control rate.</w:t>
      </w:r>
    </w:p>
    <w:bookmarkEnd w:id="0"/>
    <w:p w14:paraId="416AFDF6" w14:textId="77777777" w:rsidR="009F3BA4" w:rsidRPr="00A87D71" w:rsidRDefault="009F3BA4">
      <w:pPr>
        <w:rPr>
          <w:rFonts w:ascii="Times New Roman" w:hAnsi="Times New Roman" w:cs="Times New Roman"/>
        </w:rPr>
      </w:pPr>
    </w:p>
    <w:sectPr w:rsidR="009F3BA4" w:rsidRPr="00A87D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956674C" w14:textId="77777777" w:rsidR="00D32739" w:rsidRDefault="00D32739" w:rsidP="0082129E">
      <w:pPr>
        <w:rPr>
          <w:rFonts w:hint="eastAsia"/>
        </w:rPr>
      </w:pPr>
      <w:r>
        <w:separator/>
      </w:r>
    </w:p>
  </w:endnote>
  <w:endnote w:type="continuationSeparator" w:id="0">
    <w:p w14:paraId="0DE899FF" w14:textId="77777777" w:rsidR="00D32739" w:rsidRDefault="00D32739" w:rsidP="0082129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467D49D" w14:textId="77777777" w:rsidR="00D32739" w:rsidRDefault="00D32739" w:rsidP="0082129E">
      <w:pPr>
        <w:rPr>
          <w:rFonts w:hint="eastAsia"/>
        </w:rPr>
      </w:pPr>
      <w:r>
        <w:separator/>
      </w:r>
    </w:p>
  </w:footnote>
  <w:footnote w:type="continuationSeparator" w:id="0">
    <w:p w14:paraId="06DF94DA" w14:textId="77777777" w:rsidR="00D32739" w:rsidRDefault="00D32739" w:rsidP="0082129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994"/>
    <w:rsid w:val="00033980"/>
    <w:rsid w:val="0005472B"/>
    <w:rsid w:val="000602B1"/>
    <w:rsid w:val="000C2377"/>
    <w:rsid w:val="000E515E"/>
    <w:rsid w:val="00100954"/>
    <w:rsid w:val="0013191B"/>
    <w:rsid w:val="001916FE"/>
    <w:rsid w:val="001D251E"/>
    <w:rsid w:val="001F6939"/>
    <w:rsid w:val="00207747"/>
    <w:rsid w:val="00223F01"/>
    <w:rsid w:val="002640C5"/>
    <w:rsid w:val="002667BC"/>
    <w:rsid w:val="002A50F4"/>
    <w:rsid w:val="002B45B4"/>
    <w:rsid w:val="002B7491"/>
    <w:rsid w:val="002B7CFF"/>
    <w:rsid w:val="003022CC"/>
    <w:rsid w:val="0031334A"/>
    <w:rsid w:val="00340AD0"/>
    <w:rsid w:val="00376477"/>
    <w:rsid w:val="003A5840"/>
    <w:rsid w:val="003D467A"/>
    <w:rsid w:val="00414C4D"/>
    <w:rsid w:val="004241C7"/>
    <w:rsid w:val="004A3F67"/>
    <w:rsid w:val="004F0803"/>
    <w:rsid w:val="004F5EA7"/>
    <w:rsid w:val="00534FBE"/>
    <w:rsid w:val="00542417"/>
    <w:rsid w:val="005D01D4"/>
    <w:rsid w:val="005D3137"/>
    <w:rsid w:val="005D6521"/>
    <w:rsid w:val="00621331"/>
    <w:rsid w:val="006B5C2A"/>
    <w:rsid w:val="006D0480"/>
    <w:rsid w:val="00712522"/>
    <w:rsid w:val="007245FD"/>
    <w:rsid w:val="00780782"/>
    <w:rsid w:val="00794177"/>
    <w:rsid w:val="007C18CC"/>
    <w:rsid w:val="007C5AEF"/>
    <w:rsid w:val="007E291E"/>
    <w:rsid w:val="007F10EB"/>
    <w:rsid w:val="008009D9"/>
    <w:rsid w:val="0082129E"/>
    <w:rsid w:val="00822994"/>
    <w:rsid w:val="0083653E"/>
    <w:rsid w:val="00846B57"/>
    <w:rsid w:val="0085333E"/>
    <w:rsid w:val="008576F6"/>
    <w:rsid w:val="00887A81"/>
    <w:rsid w:val="008B09F6"/>
    <w:rsid w:val="008D0990"/>
    <w:rsid w:val="0090768D"/>
    <w:rsid w:val="00951032"/>
    <w:rsid w:val="00955151"/>
    <w:rsid w:val="0096359E"/>
    <w:rsid w:val="00973699"/>
    <w:rsid w:val="009F3BA4"/>
    <w:rsid w:val="00A87D71"/>
    <w:rsid w:val="00B27DAC"/>
    <w:rsid w:val="00B73DDC"/>
    <w:rsid w:val="00B928FC"/>
    <w:rsid w:val="00BB013A"/>
    <w:rsid w:val="00BE4022"/>
    <w:rsid w:val="00C0186E"/>
    <w:rsid w:val="00C17DE9"/>
    <w:rsid w:val="00C20A17"/>
    <w:rsid w:val="00C32D18"/>
    <w:rsid w:val="00C34C51"/>
    <w:rsid w:val="00C43B85"/>
    <w:rsid w:val="00C62210"/>
    <w:rsid w:val="00C8079A"/>
    <w:rsid w:val="00C97E22"/>
    <w:rsid w:val="00CA5C08"/>
    <w:rsid w:val="00D32739"/>
    <w:rsid w:val="00D351A3"/>
    <w:rsid w:val="00D8004A"/>
    <w:rsid w:val="00D86196"/>
    <w:rsid w:val="00DF425A"/>
    <w:rsid w:val="00DF5833"/>
    <w:rsid w:val="00EF62BF"/>
    <w:rsid w:val="00F103C4"/>
    <w:rsid w:val="00F17EBE"/>
    <w:rsid w:val="00F607B9"/>
    <w:rsid w:val="00F652E9"/>
    <w:rsid w:val="00F8584F"/>
    <w:rsid w:val="00FC6166"/>
    <w:rsid w:val="00FF6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2AE479A"/>
  <w15:chartTrackingRefBased/>
  <w15:docId w15:val="{C5205985-F517-4213-889D-BC9957EBB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129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212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212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2129E"/>
    <w:rPr>
      <w:sz w:val="18"/>
      <w:szCs w:val="18"/>
    </w:rPr>
  </w:style>
  <w:style w:type="paragraph" w:customStyle="1" w:styleId="x-scope">
    <w:name w:val="x-scope"/>
    <w:basedOn w:val="a"/>
    <w:rsid w:val="0082129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character" w:customStyle="1" w:styleId="qowt-font1-timesnewroman">
    <w:name w:val="qowt-font1-timesnewroman"/>
    <w:basedOn w:val="a0"/>
    <w:rsid w:val="0082129E"/>
  </w:style>
  <w:style w:type="table" w:styleId="a7">
    <w:name w:val="Table Grid"/>
    <w:basedOn w:val="a1"/>
    <w:uiPriority w:val="39"/>
    <w:rsid w:val="009F3BA4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3338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93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261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690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1230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6509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7449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778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9293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1192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9004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1915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9793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6658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2363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7590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6787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2315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4309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7388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7294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7121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24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0943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3025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1325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270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6957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3223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7558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2700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7752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1007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1159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9186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4510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1713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9337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2628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2377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3265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3620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7070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3746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9807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6362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6074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0332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5736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5535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7166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1462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089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1819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6147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9632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4207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5196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5736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8687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132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0725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3285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4930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1615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4501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8119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3313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6094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6991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8660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0574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1682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0732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4921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2262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8088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184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1027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8594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5739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9021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9459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4786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0586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7760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6236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6822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1708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7350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7732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8895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809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A76D37-7BCB-4433-8E4A-649E9544CE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96</TotalTime>
  <Pages>1</Pages>
  <Words>137</Words>
  <Characters>786</Characters>
  <Application>Microsoft Office Word</Application>
  <DocSecurity>0</DocSecurity>
  <Lines>6</Lines>
  <Paragraphs>1</Paragraphs>
  <ScaleCrop>false</ScaleCrop>
  <Company/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伟杰 吴</dc:creator>
  <cp:keywords/>
  <dc:description/>
  <cp:lastModifiedBy>伟杰 吴</cp:lastModifiedBy>
  <cp:revision>30</cp:revision>
  <dcterms:created xsi:type="dcterms:W3CDTF">2024-04-22T17:00:00Z</dcterms:created>
  <dcterms:modified xsi:type="dcterms:W3CDTF">2024-09-26T13:57:00Z</dcterms:modified>
</cp:coreProperties>
</file>